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978" w:rsidRPr="003B0BC6" w:rsidRDefault="00217978" w:rsidP="00217978">
      <w:r w:rsidRPr="003B0BC6">
        <w:rPr>
          <w:rFonts w:hint="eastAsia"/>
        </w:rPr>
        <w:t xml:space="preserve">Table </w:t>
      </w:r>
      <w:r>
        <w:rPr>
          <w:rFonts w:hint="eastAsia"/>
        </w:rPr>
        <w:t>S</w:t>
      </w:r>
      <w:r w:rsidRPr="003B0BC6">
        <w:rPr>
          <w:rFonts w:hint="eastAsia"/>
        </w:rPr>
        <w:t xml:space="preserve">2 Primer sequences for </w:t>
      </w:r>
      <w:r w:rsidRPr="003B0BC6">
        <w:t>q</w:t>
      </w:r>
      <w:r w:rsidRPr="003B0BC6">
        <w:rPr>
          <w:rFonts w:hint="eastAsia"/>
        </w:rPr>
        <w:t>RT-PCR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3277"/>
      </w:tblGrid>
      <w:tr w:rsidR="00217978" w:rsidRPr="003B0BC6" w:rsidTr="009B09F6">
        <w:trPr>
          <w:trHeight w:val="34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imer </w:t>
            </w:r>
            <w:r w:rsidRPr="00390D46">
              <w:rPr>
                <w:sz w:val="21"/>
                <w:szCs w:val="21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Forward</w:t>
            </w:r>
            <w:r w:rsidRPr="00390D46">
              <w:rPr>
                <w:sz w:val="21"/>
                <w:szCs w:val="21"/>
              </w:rPr>
              <w:t>（</w:t>
            </w:r>
            <w:r w:rsidRPr="00390D46">
              <w:rPr>
                <w:sz w:val="21"/>
                <w:szCs w:val="21"/>
              </w:rPr>
              <w:t>5’-3’</w:t>
            </w:r>
            <w:r w:rsidRPr="00390D46">
              <w:rPr>
                <w:sz w:val="21"/>
                <w:szCs w:val="21"/>
              </w:rPr>
              <w:t>）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Reverse</w:t>
            </w:r>
            <w:r w:rsidRPr="00390D46">
              <w:rPr>
                <w:sz w:val="21"/>
                <w:szCs w:val="21"/>
              </w:rPr>
              <w:t>（</w:t>
            </w:r>
            <w:r w:rsidRPr="00390D46">
              <w:rPr>
                <w:sz w:val="21"/>
                <w:szCs w:val="21"/>
              </w:rPr>
              <w:t>5’-3’</w:t>
            </w:r>
            <w:r w:rsidRPr="00390D46">
              <w:rPr>
                <w:sz w:val="21"/>
                <w:szCs w:val="21"/>
              </w:rPr>
              <w:t>）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17978" w:rsidRPr="00390D46" w:rsidRDefault="00217978" w:rsidP="009B09F6">
            <w:pPr>
              <w:rPr>
                <w:kern w:val="0"/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05g124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GCTGCTGTCCTACTCCTTT</w:t>
            </w:r>
          </w:p>
        </w:tc>
        <w:tc>
          <w:tcPr>
            <w:tcW w:w="3277" w:type="dxa"/>
            <w:tcBorders>
              <w:top w:val="single" w:sz="4" w:space="0" w:color="auto"/>
            </w:tcBorders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CTTCTCGAGGAAGAACACG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11g11890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TCACAGCTCACAAGCAAACC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GTGCTGGATTCACCCTTCAT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02g34760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GAGCTTTGCGTTTTTCCTTG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TTCTCTCTCGCCTTGCATT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07g01820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ACAAACACCTCATGGGAGA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TCCTGCAGTGACCTCTCCTT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11g27329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TGGCCTAACCCACGAGATA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TCTTGGAGCCTTCCTGTGTT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kern w:val="0"/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LOC_Os01g11900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CCAAGGGCGTGTTGATTCAT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AGCCATAAATGCAGAGCTGG</w:t>
            </w:r>
          </w:p>
        </w:tc>
      </w:tr>
      <w:tr w:rsidR="00217978" w:rsidRPr="003B0BC6" w:rsidTr="009B09F6">
        <w:trPr>
          <w:trHeight w:val="369"/>
        </w:trPr>
        <w:tc>
          <w:tcPr>
            <w:tcW w:w="1843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A</w:t>
            </w:r>
            <w:r w:rsidRPr="00390D46">
              <w:rPr>
                <w:rFonts w:hint="eastAsia"/>
                <w:sz w:val="21"/>
                <w:szCs w:val="21"/>
              </w:rPr>
              <w:t>ctin</w:t>
            </w:r>
          </w:p>
        </w:tc>
        <w:tc>
          <w:tcPr>
            <w:tcW w:w="3402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gattgccaaggctgagtacga</w:t>
            </w:r>
          </w:p>
        </w:tc>
        <w:tc>
          <w:tcPr>
            <w:tcW w:w="3277" w:type="dxa"/>
            <w:vAlign w:val="center"/>
          </w:tcPr>
          <w:p w:rsidR="00217978" w:rsidRPr="00390D46" w:rsidRDefault="00217978" w:rsidP="009B09F6">
            <w:pPr>
              <w:rPr>
                <w:sz w:val="21"/>
                <w:szCs w:val="21"/>
              </w:rPr>
            </w:pPr>
            <w:r w:rsidRPr="00390D46">
              <w:rPr>
                <w:sz w:val="21"/>
                <w:szCs w:val="21"/>
              </w:rPr>
              <w:t>aaaagaagaaacaagcaggagga</w:t>
            </w:r>
          </w:p>
        </w:tc>
      </w:tr>
    </w:tbl>
    <w:p w:rsidR="00217978" w:rsidRPr="003B0BC6" w:rsidRDefault="00217978" w:rsidP="00217978"/>
    <w:p w:rsidR="00F12BD0" w:rsidRDefault="00F12BD0">
      <w:bookmarkStart w:id="0" w:name="_GoBack"/>
      <w:bookmarkEnd w:id="0"/>
    </w:p>
    <w:sectPr w:rsidR="00F12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79F6" w:rsidRDefault="007E79F6" w:rsidP="00217978">
      <w:r>
        <w:separator/>
      </w:r>
    </w:p>
  </w:endnote>
  <w:endnote w:type="continuationSeparator" w:id="0">
    <w:p w:rsidR="007E79F6" w:rsidRDefault="007E79F6" w:rsidP="00217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79F6" w:rsidRDefault="007E79F6" w:rsidP="00217978">
      <w:r>
        <w:separator/>
      </w:r>
    </w:p>
  </w:footnote>
  <w:footnote w:type="continuationSeparator" w:id="0">
    <w:p w:rsidR="007E79F6" w:rsidRDefault="007E79F6" w:rsidP="00217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70"/>
    <w:rsid w:val="00217978"/>
    <w:rsid w:val="007E79F6"/>
    <w:rsid w:val="00BE5E70"/>
    <w:rsid w:val="00F1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7FF3D-F853-4746-92CB-D71616A9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217978"/>
    <w:pPr>
      <w:widowControl w:val="0"/>
      <w:autoSpaceDE w:val="0"/>
      <w:autoSpaceDN w:val="0"/>
      <w:adjustRightInd w:val="0"/>
      <w:jc w:val="both"/>
    </w:pPr>
    <w:rPr>
      <w:rFonts w:ascii="Times New Roman" w:eastAsia="宋体" w:hAnsi="Times New Roman" w:cs="Times New Roman"/>
      <w:iCs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978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iCs w:val="0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79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7978"/>
    <w:pPr>
      <w:tabs>
        <w:tab w:val="center" w:pos="4153"/>
        <w:tab w:val="right" w:pos="8306"/>
      </w:tabs>
      <w:autoSpaceDE/>
      <w:autoSpaceDN/>
      <w:adjustRightInd/>
      <w:snapToGrid w:val="0"/>
      <w:jc w:val="left"/>
    </w:pPr>
    <w:rPr>
      <w:rFonts w:asciiTheme="minorHAnsi" w:eastAsiaTheme="minorEastAsia" w:hAnsiTheme="minorHAnsi" w:cstheme="minorBidi"/>
      <w:iCs w:val="0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7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7-28T05:12:00Z</dcterms:created>
  <dcterms:modified xsi:type="dcterms:W3CDTF">2024-07-28T05:12:00Z</dcterms:modified>
</cp:coreProperties>
</file>